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9"/>
        <w:gridCol w:w="2014"/>
        <w:gridCol w:w="2527"/>
        <w:gridCol w:w="2778"/>
      </w:tblGrid>
      <w:tr w:rsidR="007870C8" w:rsidRPr="00855E6F" w14:paraId="45282D66" w14:textId="77777777" w:rsidTr="00827034">
        <w:trPr>
          <w:trHeight w:val="330"/>
        </w:trPr>
        <w:tc>
          <w:tcPr>
            <w:tcW w:w="850" w:type="pct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BED87C" w14:textId="54218E83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Locus</w:t>
            </w:r>
          </w:p>
        </w:tc>
        <w:tc>
          <w:tcPr>
            <w:tcW w:w="1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9911768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HI/S4-S5</w:t>
            </w:r>
          </w:p>
        </w:tc>
        <w:tc>
          <w:tcPr>
            <w:tcW w:w="14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3BCA66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HI/S6-S7-S8</w:t>
            </w:r>
          </w:p>
        </w:tc>
        <w:tc>
          <w:tcPr>
            <w:tcW w:w="157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CC7819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S4-S5/S6-S7-S8</w:t>
            </w:r>
          </w:p>
        </w:tc>
      </w:tr>
      <w:tr w:rsidR="007870C8" w:rsidRPr="00855E6F" w14:paraId="7296786C" w14:textId="77777777" w:rsidTr="00827034">
        <w:trPr>
          <w:trHeight w:val="330"/>
        </w:trPr>
        <w:tc>
          <w:tcPr>
            <w:tcW w:w="85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62857C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1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DAFD6AE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36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CBA907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33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744561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7</w:t>
            </w:r>
          </w:p>
        </w:tc>
      </w:tr>
      <w:tr w:rsidR="007870C8" w:rsidRPr="00855E6F" w14:paraId="3FE7057B" w14:textId="77777777" w:rsidTr="00827034">
        <w:trPr>
          <w:trHeight w:val="330"/>
        </w:trPr>
        <w:tc>
          <w:tcPr>
            <w:tcW w:w="85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196AD71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2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934BBF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1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2CDEA6E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1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ED767A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3</w:t>
            </w:r>
          </w:p>
        </w:tc>
      </w:tr>
      <w:tr w:rsidR="007870C8" w:rsidRPr="00855E6F" w14:paraId="4D7931EE" w14:textId="77777777" w:rsidTr="00827034">
        <w:trPr>
          <w:trHeight w:val="330"/>
        </w:trPr>
        <w:tc>
          <w:tcPr>
            <w:tcW w:w="85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CCA0D63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3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5C582CD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5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537AA60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9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7C8CD4F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1</w:t>
            </w:r>
          </w:p>
        </w:tc>
      </w:tr>
      <w:tr w:rsidR="007870C8" w:rsidRPr="00855E6F" w14:paraId="0E75B15B" w14:textId="77777777" w:rsidTr="00827034">
        <w:trPr>
          <w:trHeight w:val="330"/>
        </w:trPr>
        <w:tc>
          <w:tcPr>
            <w:tcW w:w="85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7D5652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4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81FF202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0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93F7B0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7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9392DB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04</w:t>
            </w:r>
          </w:p>
        </w:tc>
      </w:tr>
      <w:tr w:rsidR="007870C8" w:rsidRPr="00855E6F" w14:paraId="1DFD707E" w14:textId="77777777" w:rsidTr="00827034">
        <w:trPr>
          <w:trHeight w:val="330"/>
        </w:trPr>
        <w:tc>
          <w:tcPr>
            <w:tcW w:w="85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21A2B6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5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D2A8BA5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4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3C030B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8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0440EEE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3</w:t>
            </w:r>
          </w:p>
        </w:tc>
      </w:tr>
      <w:tr w:rsidR="007870C8" w:rsidRPr="00855E6F" w14:paraId="2204C389" w14:textId="77777777" w:rsidTr="00827034">
        <w:trPr>
          <w:trHeight w:val="330"/>
        </w:trPr>
        <w:tc>
          <w:tcPr>
            <w:tcW w:w="85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ED155D0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6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CD95F6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69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FED2A9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6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1B0ADB4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01</w:t>
            </w:r>
          </w:p>
        </w:tc>
      </w:tr>
      <w:tr w:rsidR="007870C8" w:rsidRPr="00855E6F" w14:paraId="78CA627F" w14:textId="77777777" w:rsidTr="00827034">
        <w:trPr>
          <w:trHeight w:val="330"/>
        </w:trPr>
        <w:tc>
          <w:tcPr>
            <w:tcW w:w="85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BCE1D09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7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B5F398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21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4EEC08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2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C2D16A4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37</w:t>
            </w:r>
          </w:p>
        </w:tc>
      </w:tr>
      <w:tr w:rsidR="007870C8" w:rsidRPr="00855E6F" w14:paraId="251388EF" w14:textId="77777777" w:rsidTr="00827034">
        <w:trPr>
          <w:trHeight w:val="330"/>
        </w:trPr>
        <w:tc>
          <w:tcPr>
            <w:tcW w:w="85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31A8F0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8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C7846E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0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3305B09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2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64DE33D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7</w:t>
            </w:r>
          </w:p>
        </w:tc>
      </w:tr>
      <w:tr w:rsidR="007870C8" w:rsidRPr="00855E6F" w14:paraId="7295CC91" w14:textId="77777777" w:rsidTr="00827034">
        <w:trPr>
          <w:trHeight w:val="330"/>
        </w:trPr>
        <w:tc>
          <w:tcPr>
            <w:tcW w:w="85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78F058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12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88446E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69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B5EC0E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5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02341B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7</w:t>
            </w:r>
          </w:p>
        </w:tc>
      </w:tr>
      <w:tr w:rsidR="007870C8" w:rsidRPr="00855E6F" w14:paraId="7D0114E3" w14:textId="77777777" w:rsidTr="00827034">
        <w:trPr>
          <w:trHeight w:val="330"/>
        </w:trPr>
        <w:tc>
          <w:tcPr>
            <w:tcW w:w="85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D5D1EE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13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18F3B3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4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49D25F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64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0E1442C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9</w:t>
            </w:r>
          </w:p>
        </w:tc>
      </w:tr>
      <w:tr w:rsidR="007870C8" w:rsidRPr="00855E6F" w14:paraId="3505B7F7" w14:textId="77777777" w:rsidTr="00827034">
        <w:trPr>
          <w:trHeight w:val="330"/>
        </w:trPr>
        <w:tc>
          <w:tcPr>
            <w:tcW w:w="85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D8B3E8E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18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4A02E5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07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5DF391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5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5DBC17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9</w:t>
            </w:r>
          </w:p>
        </w:tc>
      </w:tr>
      <w:tr w:rsidR="007870C8" w:rsidRPr="00855E6F" w14:paraId="41CB003E" w14:textId="77777777" w:rsidTr="00827034">
        <w:trPr>
          <w:trHeight w:val="330"/>
        </w:trPr>
        <w:tc>
          <w:tcPr>
            <w:tcW w:w="85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76F5101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1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CB1A8C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3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C661F8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38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9CC8AA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972</w:t>
            </w:r>
          </w:p>
        </w:tc>
      </w:tr>
      <w:tr w:rsidR="007870C8" w:rsidRPr="00855E6F" w14:paraId="78ACBF42" w14:textId="77777777" w:rsidTr="00827034">
        <w:trPr>
          <w:trHeight w:val="330"/>
        </w:trPr>
        <w:tc>
          <w:tcPr>
            <w:tcW w:w="85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3D5263D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2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4A1A2A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3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DA6E7D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8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86E930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2</w:t>
            </w:r>
          </w:p>
        </w:tc>
      </w:tr>
      <w:tr w:rsidR="007870C8" w:rsidRPr="00855E6F" w14:paraId="67CD90F3" w14:textId="77777777" w:rsidTr="00827034">
        <w:trPr>
          <w:trHeight w:val="330"/>
        </w:trPr>
        <w:tc>
          <w:tcPr>
            <w:tcW w:w="85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324B9A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4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6D8D48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25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D1DF3D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14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20C2AAA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28</w:t>
            </w:r>
          </w:p>
        </w:tc>
      </w:tr>
      <w:tr w:rsidR="007870C8" w:rsidRPr="00855E6F" w14:paraId="43CA382C" w14:textId="77777777" w:rsidTr="00827034">
        <w:trPr>
          <w:trHeight w:val="330"/>
        </w:trPr>
        <w:tc>
          <w:tcPr>
            <w:tcW w:w="85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3EA845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7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6B04305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96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307D6BB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5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D1CC54F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13</w:t>
            </w:r>
          </w:p>
        </w:tc>
      </w:tr>
      <w:tr w:rsidR="007870C8" w:rsidRPr="00855E6F" w14:paraId="549AAFC8" w14:textId="77777777" w:rsidTr="00827034">
        <w:trPr>
          <w:trHeight w:val="330"/>
        </w:trPr>
        <w:tc>
          <w:tcPr>
            <w:tcW w:w="850" w:type="pc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D9CCF9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9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CF29F4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85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892D3E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63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19CB58" w14:textId="77777777" w:rsidR="007870C8" w:rsidRPr="00855E6F" w:rsidRDefault="007870C8" w:rsidP="0085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55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82</w:t>
            </w:r>
          </w:p>
        </w:tc>
      </w:tr>
    </w:tbl>
    <w:p w14:paraId="421CEBCF" w14:textId="77777777" w:rsidR="00C923C4" w:rsidRDefault="00C923C4" w:rsidP="00C923C4">
      <w:pPr>
        <w:rPr>
          <w:rFonts w:ascii="Times New Roman" w:hAnsi="Times New Roman" w:cs="Times New Roman"/>
          <w:sz w:val="20"/>
          <w:szCs w:val="20"/>
          <w:highlight w:val="white"/>
        </w:rPr>
      </w:pPr>
    </w:p>
    <w:sectPr w:rsidR="00C923C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3C4"/>
    <w:rsid w:val="000103E8"/>
    <w:rsid w:val="002F650C"/>
    <w:rsid w:val="00392F97"/>
    <w:rsid w:val="007870C8"/>
    <w:rsid w:val="00827034"/>
    <w:rsid w:val="00855E6F"/>
    <w:rsid w:val="00932211"/>
    <w:rsid w:val="00985046"/>
    <w:rsid w:val="00B76382"/>
    <w:rsid w:val="00C923C4"/>
    <w:rsid w:val="00E76DB3"/>
    <w:rsid w:val="00EF1DAA"/>
    <w:rsid w:val="00F063E7"/>
    <w:rsid w:val="00F8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9B1DE"/>
  <w15:chartTrackingRefBased/>
  <w15:docId w15:val="{29981E16-A3B4-43EE-9768-7D68E8392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3C4"/>
    <w:rPr>
      <w:rFonts w:ascii="Calibri" w:eastAsia="Calibri" w:hAnsi="Calibri" w:cs="Calibri"/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85046"/>
    <w:pPr>
      <w:spacing w:after="0" w:line="360" w:lineRule="auto"/>
      <w:jc w:val="both"/>
    </w:pPr>
    <w:rPr>
      <w:rFonts w:ascii="Times New Roman" w:eastAsia="Times New Roman" w:hAnsi="Times New Roman" w:cs="Times New Roman"/>
      <w:szCs w:val="24"/>
      <w:lang w:val="es-ES" w:eastAsia="es-ES"/>
    </w:rPr>
  </w:style>
  <w:style w:type="character" w:styleId="Textoennegrita">
    <w:name w:val="Strong"/>
    <w:aliases w:val="Texto de la tesis"/>
    <w:basedOn w:val="Fuentedeprrafopredeter"/>
    <w:uiPriority w:val="22"/>
    <w:qFormat/>
    <w:rsid w:val="00855E6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83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i castaño tenorio</dc:creator>
  <cp:keywords/>
  <dc:description/>
  <cp:lastModifiedBy>Edna Judith Marquez Fernandez</cp:lastModifiedBy>
  <cp:revision>8</cp:revision>
  <dcterms:created xsi:type="dcterms:W3CDTF">2023-11-14T04:05:00Z</dcterms:created>
  <dcterms:modified xsi:type="dcterms:W3CDTF">2024-04-14T03:44:00Z</dcterms:modified>
</cp:coreProperties>
</file>